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96678" w14:textId="16833A60" w:rsidR="00E24441" w:rsidRPr="00E24441" w:rsidRDefault="00E24441" w:rsidP="00E24441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E24441">
        <w:rPr>
          <w:rFonts w:ascii="Times New Roman" w:hAnsi="Times New Roman" w:cs="Times New Roman"/>
          <w:b/>
          <w:bCs/>
          <w:sz w:val="36"/>
          <w:szCs w:val="36"/>
        </w:rPr>
        <w:t>Supporting information: S1</w:t>
      </w:r>
    </w:p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584101CC" w14:textId="77777777" w:rsidTr="00E24441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04EE6B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99BE5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CBB77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ED9E6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487554BF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21451639" w14:textId="77777777" w:rsidTr="00E24441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EEC3DA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C6CBE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49A1B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8B2A3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9CCDD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7A1D53E5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725D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808E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F865FA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6D0B06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4CD1E7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157006C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2875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26D1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4E25A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06BE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1FD836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C053AD" w14:textId="7F195875" w:rsidR="00D8602F" w:rsidRPr="008469D3" w:rsidRDefault="00DB56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7D22E50B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B7EA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A384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27B2B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007D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E0978E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CEE7D9D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B9DB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2B40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562A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B856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CC0527" w14:textId="607750CC" w:rsidR="00D8602F" w:rsidRPr="008469D3" w:rsidRDefault="00DB56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73C37F50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55BE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821B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5ECC0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C67E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F9E49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8E8F7C5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F804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CEC2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06DB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2BCE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9FA0CF" w14:textId="3B264F85" w:rsidR="00D8602F" w:rsidRPr="008469D3" w:rsidRDefault="00DB56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,4</w:t>
            </w:r>
          </w:p>
        </w:tc>
      </w:tr>
      <w:tr w:rsidR="00D8602F" w:rsidRPr="008469D3" w14:paraId="6F21413D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7620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D70E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4DA3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77F1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680F56" w14:textId="25E814FE" w:rsidR="00D8602F" w:rsidRPr="008469D3" w:rsidRDefault="00DB56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,4,7,8</w:t>
            </w:r>
          </w:p>
        </w:tc>
      </w:tr>
      <w:tr w:rsidR="00D8602F" w:rsidRPr="008469D3" w14:paraId="543E64E8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D0A9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0A87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F932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0C14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710E4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E58828B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B1F6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4359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D4B41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0DB9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948FAB" w14:textId="5E7AC4E2" w:rsidR="00D8602F" w:rsidRPr="008469D3" w:rsidRDefault="00DB56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,6</w:t>
            </w:r>
          </w:p>
        </w:tc>
      </w:tr>
      <w:tr w:rsidR="00D8602F" w:rsidRPr="008469D3" w14:paraId="4E89FBA9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94C5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77B8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EA30B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5AD8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1D992C" w14:textId="15C31062" w:rsidR="00D8602F" w:rsidRPr="008469D3" w:rsidRDefault="00DB56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,8</w:t>
            </w:r>
          </w:p>
        </w:tc>
      </w:tr>
      <w:tr w:rsidR="00D8602F" w:rsidRPr="008469D3" w14:paraId="77AAB5B9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8851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AF0D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B2878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056C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0F2929" w14:textId="724B6F1B" w:rsidR="00D8602F" w:rsidRPr="008469D3" w:rsidRDefault="00DB56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,8</w:t>
            </w:r>
          </w:p>
        </w:tc>
      </w:tr>
      <w:tr w:rsidR="00D8602F" w:rsidRPr="008469D3" w14:paraId="1100E5F6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0A84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8545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C9CA4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61C508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D0A96F" w14:textId="4863BA81" w:rsidR="00D8602F" w:rsidRPr="008469D3" w:rsidRDefault="00DB5674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,5,6</w:t>
            </w:r>
          </w:p>
        </w:tc>
      </w:tr>
      <w:tr w:rsidR="00D8602F" w:rsidRPr="008469D3" w14:paraId="43DD2F3C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82D1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B1D1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CC7E6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19DF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A3FAE7" w14:textId="19E8B6A1" w:rsidR="00D8602F" w:rsidRPr="008469D3" w:rsidRDefault="00DB56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,8</w:t>
            </w:r>
          </w:p>
        </w:tc>
      </w:tr>
      <w:tr w:rsidR="00D8602F" w:rsidRPr="008469D3" w14:paraId="4F752583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69D6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742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7E549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80C3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D730B9" w14:textId="3A4B27A6" w:rsidR="00D8602F" w:rsidRPr="008469D3" w:rsidRDefault="00DB56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,5</w:t>
            </w:r>
          </w:p>
        </w:tc>
      </w:tr>
      <w:tr w:rsidR="00D8602F" w:rsidRPr="008469D3" w14:paraId="17A59E60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2CF9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70F2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22320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E4ED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75A773" w14:textId="0EF3847A" w:rsidR="00D8602F" w:rsidRPr="008469D3" w:rsidRDefault="00DB56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698E3129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B99A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5C66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E4420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C5AA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19DF09" w14:textId="64C62818" w:rsidR="00D8602F" w:rsidRPr="008469D3" w:rsidRDefault="00DB56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,9</w:t>
            </w:r>
          </w:p>
        </w:tc>
      </w:tr>
      <w:tr w:rsidR="00D8602F" w:rsidRPr="008469D3" w14:paraId="37DF86C9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00EA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2C68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A17CC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3C39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6B5D1A" w14:textId="4E828BFB" w:rsidR="00D8602F" w:rsidRPr="008469D3" w:rsidRDefault="00DB567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,9</w:t>
            </w:r>
          </w:p>
        </w:tc>
      </w:tr>
      <w:tr w:rsidR="00D8602F" w:rsidRPr="008469D3" w14:paraId="1BB0A44A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42AC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EB2D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38A8F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B71D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038275" w14:textId="30EF94BD" w:rsidR="00D8602F" w:rsidRPr="008469D3" w:rsidRDefault="00DB567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,10</w:t>
            </w:r>
          </w:p>
        </w:tc>
      </w:tr>
      <w:tr w:rsidR="00D8602F" w:rsidRPr="008469D3" w14:paraId="2F695D37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9B5F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BC1E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E63ED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0487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D5068E" w14:textId="343B1159" w:rsidR="00D8602F" w:rsidRPr="008469D3" w:rsidRDefault="00DB56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345C39E5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29D055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2A4669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DC1BD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23C3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0322D6" w14:textId="65E6EA5C" w:rsidR="00D8602F" w:rsidRPr="008469D3" w:rsidRDefault="00DB56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2322CBB4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25CA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E8A8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A51FE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C4D2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D7068B" w14:textId="0C0F5846" w:rsidR="00D8602F" w:rsidRPr="008469D3" w:rsidRDefault="00DB56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,11</w:t>
            </w:r>
          </w:p>
        </w:tc>
      </w:tr>
      <w:tr w:rsidR="00D8602F" w:rsidRPr="008469D3" w14:paraId="31EFCA5B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ED7D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F936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B32C4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B606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371364" w14:textId="2B3547D4" w:rsidR="00D8602F" w:rsidRPr="008469D3" w:rsidRDefault="00DB567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7F8A8CA0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32D5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369F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8DA92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9E1C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C1A958" w14:textId="28F23B50" w:rsidR="00D8602F" w:rsidRPr="008469D3" w:rsidRDefault="00602E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,8</w:t>
            </w:r>
          </w:p>
        </w:tc>
      </w:tr>
      <w:tr w:rsidR="00D8602F" w:rsidRPr="008469D3" w14:paraId="314A2B7C" w14:textId="77777777" w:rsidTr="00E24441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41D9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40E0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FE181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EFA9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378731" w14:textId="0179B728" w:rsidR="00D8602F" w:rsidRPr="008469D3" w:rsidRDefault="00602E1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64FC50E3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72EE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4284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E8CC6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F525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9CAF43" w14:textId="052DE5E9" w:rsidR="00D8602F" w:rsidRPr="008469D3" w:rsidRDefault="00602E1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0DCA7CD0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B81378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CFB7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CD67E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1737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C0856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B60BBFD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22FA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EFD5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E4AF3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222C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1485E0" w14:textId="6B84B621" w:rsidR="00D8602F" w:rsidRPr="008469D3" w:rsidRDefault="00602E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14:paraId="767400B9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18BC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F2B1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8ED00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CEDC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E4894C" w14:textId="05289D82" w:rsidR="00D8602F" w:rsidRPr="008469D3" w:rsidRDefault="00602E1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1-14</w:t>
            </w:r>
          </w:p>
        </w:tc>
      </w:tr>
      <w:tr w:rsidR="00D8602F" w:rsidRPr="008469D3" w14:paraId="60A7494A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4CAA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32DC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4BCB0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B9A3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D4FAD4" w14:textId="0D8609DA" w:rsidR="00D8602F" w:rsidRPr="008469D3" w:rsidRDefault="00602E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4</w:t>
            </w:r>
          </w:p>
        </w:tc>
      </w:tr>
      <w:tr w:rsidR="00D8602F" w:rsidRPr="008469D3" w14:paraId="72D9AC13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B397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C871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B91CD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935B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304526" w14:textId="3EA3116A" w:rsidR="00D8602F" w:rsidRPr="008469D3" w:rsidRDefault="00602E1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2-14</w:t>
            </w:r>
          </w:p>
        </w:tc>
      </w:tr>
      <w:tr w:rsidR="00D8602F" w:rsidRPr="008469D3" w14:paraId="1CEC3366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AB5C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1A90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35BC9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90E2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4B0ADB" w14:textId="75D2D176" w:rsidR="00D8602F" w:rsidRPr="008469D3" w:rsidRDefault="00602E1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5-16</w:t>
            </w:r>
          </w:p>
        </w:tc>
      </w:tr>
      <w:tr w:rsidR="00D8602F" w:rsidRPr="008469D3" w14:paraId="26A7019D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7CA0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2A17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E3B8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1F9B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ADD3E7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764AD1B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F59C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8005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68868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FD36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223C01" w14:textId="63E44EEB" w:rsidR="00D8602F" w:rsidRPr="008469D3" w:rsidRDefault="00602E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8,19</w:t>
            </w:r>
          </w:p>
        </w:tc>
      </w:tr>
      <w:tr w:rsidR="00D8602F" w:rsidRPr="008469D3" w14:paraId="0AF5B93A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51CE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619D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D3D47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8ACF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34BAFA" w14:textId="4DF65C9F" w:rsidR="00D8602F" w:rsidRPr="008469D3" w:rsidRDefault="00602E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13F96556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CFA6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368B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8070C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731E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6A603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F82B7A0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B161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0182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F8A64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1068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928846" w14:textId="626ADFEB" w:rsidR="00D8602F" w:rsidRPr="008469D3" w:rsidRDefault="00602E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1,22</w:t>
            </w:r>
          </w:p>
        </w:tc>
      </w:tr>
      <w:tr w:rsidR="00D8602F" w:rsidRPr="008469D3" w14:paraId="7B94363A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CB58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1F7A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9FEB4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1169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050B6E" w14:textId="266B692D" w:rsidR="00D8602F" w:rsidRPr="008469D3" w:rsidRDefault="00602E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2</w:t>
            </w:r>
          </w:p>
        </w:tc>
      </w:tr>
      <w:tr w:rsidR="00D8602F" w:rsidRPr="008469D3" w14:paraId="06F0F174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F142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A0B7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AA38F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57A6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96CAD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D023D99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6BA3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7E16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3B52F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EA7C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B0C855" w14:textId="27718E0D" w:rsidR="00D8602F" w:rsidRPr="008469D3" w:rsidRDefault="00602E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536165E6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01CC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0D6E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67822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F8EC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9139C0" w14:textId="5F7BD17F" w:rsidR="00D8602F" w:rsidRPr="008469D3" w:rsidRDefault="00602E1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D8602F" w:rsidRPr="008469D3" w14:paraId="3B3B5EAC" w14:textId="77777777" w:rsidTr="00E2444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8EF8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39E5FF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477B396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D5575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27E8830" w14:textId="7CD33E2B" w:rsidR="00D8602F" w:rsidRPr="008469D3" w:rsidRDefault="00602E1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2,23</w:t>
            </w:r>
          </w:p>
        </w:tc>
      </w:tr>
      <w:tr w:rsidR="00D8602F" w:rsidRPr="005320D9" w14:paraId="02E38FC8" w14:textId="77777777" w:rsidTr="00E24441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FABC00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2BAB0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0CC3A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7A22F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5F276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6F0FA952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EC557A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46DF9B70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0B5AF0A2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3ACE1B44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0FF8E42F" w14:textId="77777777" w:rsidR="00411FEB" w:rsidRDefault="007C5912" w:rsidP="00F31F82">
      <w:pPr>
        <w:pStyle w:val="Heading3"/>
      </w:pPr>
      <w:r>
        <w:t>Explanation</w:t>
      </w:r>
    </w:p>
    <w:p w14:paraId="5A56A8CD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4996B67C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35E3901C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761C4C93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36B28B67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7A9ACCC0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FADD5E4" w14:textId="77777777" w:rsidR="00070D8C" w:rsidRPr="00411FEB" w:rsidRDefault="00070D8C" w:rsidP="00F31F82">
      <w:pPr>
        <w:pStyle w:val="Heading3"/>
      </w:pPr>
      <w:r>
        <w:t>DEVELOPMENT</w:t>
      </w:r>
    </w:p>
    <w:p w14:paraId="6AF35422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EC557A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A1DA8" w14:textId="77777777" w:rsidR="00EC557A" w:rsidRDefault="00EC557A" w:rsidP="00757FD1">
      <w:pPr>
        <w:spacing w:after="0" w:line="240" w:lineRule="auto"/>
      </w:pPr>
      <w:r>
        <w:separator/>
      </w:r>
    </w:p>
  </w:endnote>
  <w:endnote w:type="continuationSeparator" w:id="0">
    <w:p w14:paraId="0489A503" w14:textId="77777777" w:rsidR="00EC557A" w:rsidRDefault="00EC557A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24ADA0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657FFEF8" wp14:editId="7A655CA9">
          <wp:extent cx="604342" cy="208773"/>
          <wp:effectExtent l="0" t="0" r="5715" b="1270"/>
          <wp:docPr id="115672224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911BA" w14:textId="77777777" w:rsidR="00EC557A" w:rsidRDefault="00EC557A" w:rsidP="00757FD1">
      <w:pPr>
        <w:spacing w:after="0" w:line="240" w:lineRule="auto"/>
      </w:pPr>
      <w:r>
        <w:separator/>
      </w:r>
    </w:p>
  </w:footnote>
  <w:footnote w:type="continuationSeparator" w:id="0">
    <w:p w14:paraId="13924C9E" w14:textId="77777777" w:rsidR="00EC557A" w:rsidRDefault="00EC557A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6501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35A9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02E14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30825"/>
    <w:rsid w:val="00D50E85"/>
    <w:rsid w:val="00D52094"/>
    <w:rsid w:val="00D8602F"/>
    <w:rsid w:val="00D86EB5"/>
    <w:rsid w:val="00D86FEE"/>
    <w:rsid w:val="00DB5674"/>
    <w:rsid w:val="00DF01DB"/>
    <w:rsid w:val="00E10B3B"/>
    <w:rsid w:val="00E149C3"/>
    <w:rsid w:val="00E14ECA"/>
    <w:rsid w:val="00E22149"/>
    <w:rsid w:val="00E24441"/>
    <w:rsid w:val="00E27216"/>
    <w:rsid w:val="00E27BEB"/>
    <w:rsid w:val="00E369C4"/>
    <w:rsid w:val="00E56886"/>
    <w:rsid w:val="00E678CA"/>
    <w:rsid w:val="00E76C0A"/>
    <w:rsid w:val="00E96785"/>
    <w:rsid w:val="00EC26B5"/>
    <w:rsid w:val="00EC557A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57531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130</Words>
  <Characters>6443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Justy Antony</cp:lastModifiedBy>
  <cp:revision>4</cp:revision>
  <cp:lastPrinted>2015-10-23T10:20:00Z</cp:lastPrinted>
  <dcterms:created xsi:type="dcterms:W3CDTF">2024-03-08T20:37:00Z</dcterms:created>
  <dcterms:modified xsi:type="dcterms:W3CDTF">2024-03-08T21:29:00Z</dcterms:modified>
</cp:coreProperties>
</file>